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7ED5" w:rsidRPr="007B611E" w:rsidRDefault="00827ED5" w:rsidP="00827ED5">
      <w:pPr>
        <w:rPr>
          <w:rFonts w:ascii="Times New Roman" w:hAnsi="Times New Roman" w:cs="Times New Roman"/>
          <w:b/>
          <w:bCs/>
          <w:sz w:val="24"/>
          <w:szCs w:val="24"/>
        </w:rPr>
      </w:pPr>
      <w:r w:rsidRPr="007B611E">
        <w:rPr>
          <w:rFonts w:ascii="Times New Roman" w:hAnsi="Times New Roman" w:cs="Times New Roman"/>
          <w:b/>
          <w:bCs/>
          <w:sz w:val="24"/>
          <w:szCs w:val="24"/>
        </w:rPr>
        <w:t>Supplementary Table</w:t>
      </w:r>
    </w:p>
    <w:p w:rsidR="00827ED5" w:rsidRPr="007B611E" w:rsidRDefault="00827ED5" w:rsidP="00827ED5">
      <w:pPr>
        <w:rPr>
          <w:rFonts w:ascii="Times New Roman" w:hAnsi="Times New Roman" w:cs="Times New Roman"/>
          <w:b/>
          <w:sz w:val="24"/>
          <w:szCs w:val="24"/>
        </w:rPr>
      </w:pPr>
      <w:r w:rsidRPr="007B611E">
        <w:rPr>
          <w:rFonts w:ascii="Times New Roman" w:hAnsi="Times New Roman" w:cs="Times New Roman"/>
          <w:b/>
          <w:sz w:val="24"/>
          <w:szCs w:val="24"/>
        </w:rPr>
        <w:t xml:space="preserve">Diagnostic criteria for subjective cognitive decline: </w:t>
      </w:r>
      <w:bookmarkStart w:id="0" w:name="_Hlk178245970"/>
      <w:r w:rsidRPr="007B611E">
        <w:rPr>
          <w:rFonts w:ascii="Times New Roman" w:hAnsi="Times New Roman" w:cs="Times New Roman"/>
          <w:b/>
          <w:sz w:val="24"/>
          <w:szCs w:val="24"/>
        </w:rPr>
        <w:t xml:space="preserve">Expert Consensus on </w:t>
      </w:r>
      <w:r w:rsidRPr="007B611E">
        <w:rPr>
          <w:rFonts w:ascii="Times New Roman" w:eastAsia="DengXian" w:hAnsi="Times New Roman" w:cs="Times New Roman"/>
          <w:b/>
          <w:sz w:val="24"/>
          <w:szCs w:val="24"/>
        </w:rPr>
        <w:t>Preclinical SCD Diagnostic</w:t>
      </w:r>
      <w:r w:rsidRPr="007B611E">
        <w:rPr>
          <w:rFonts w:ascii="Times New Roman" w:hAnsi="Times New Roman" w:cs="Times New Roman"/>
          <w:b/>
          <w:sz w:val="24"/>
          <w:szCs w:val="24"/>
        </w:rPr>
        <w:t xml:space="preserve"> Procedures and Norms for AD in China (2020 Revision)</w:t>
      </w:r>
      <w:bookmarkEnd w:id="0"/>
    </w:p>
    <w:p w:rsidR="00827ED5" w:rsidRPr="007B611E" w:rsidRDefault="00827ED5" w:rsidP="00827ED5">
      <w:pPr>
        <w:rPr>
          <w:rFonts w:ascii="Times New Roman" w:eastAsia="SimSun" w:hAnsi="Times New Roman" w:cs="Times New Roman"/>
          <w:spacing w:val="8"/>
          <w:sz w:val="20"/>
          <w:szCs w:val="24"/>
        </w:rPr>
      </w:pPr>
      <w:r w:rsidRPr="007B611E">
        <w:rPr>
          <w:rFonts w:ascii="Times New Roman" w:eastAsia="SimSun" w:hAnsi="Times New Roman" w:cs="Times New Roman"/>
          <w:spacing w:val="8"/>
          <w:sz w:val="20"/>
          <w:szCs w:val="24"/>
        </w:rPr>
        <w:t>(1) Sustained decline in perceived cognitive function compared to the previous normal state, independent of acute events.</w:t>
      </w:r>
    </w:p>
    <w:p w:rsidR="00827ED5" w:rsidRPr="007B611E" w:rsidRDefault="00827ED5" w:rsidP="00827ED5">
      <w:pPr>
        <w:rPr>
          <w:rFonts w:ascii="Times New Roman" w:eastAsia="SimSun" w:hAnsi="Times New Roman" w:cs="Times New Roman"/>
          <w:spacing w:val="8"/>
          <w:sz w:val="20"/>
          <w:szCs w:val="24"/>
        </w:rPr>
      </w:pPr>
      <w:r w:rsidRPr="007B611E">
        <w:rPr>
          <w:rFonts w:ascii="Times New Roman" w:eastAsia="SimSun" w:hAnsi="Times New Roman" w:cs="Times New Roman"/>
          <w:spacing w:val="8"/>
          <w:sz w:val="20"/>
          <w:szCs w:val="24"/>
        </w:rPr>
        <w:t>(2) After adjusting for age, sex, and years of education, exhibited normal performance on standard cognitive tests (in contrast to those with MCI and predementia).</w:t>
      </w:r>
    </w:p>
    <w:p w:rsidR="00827ED5" w:rsidRPr="007B611E" w:rsidRDefault="00827ED5" w:rsidP="00827ED5">
      <w:pPr>
        <w:rPr>
          <w:rFonts w:ascii="Times New Roman" w:hAnsi="Times New Roman" w:cs="Times New Roman"/>
          <w:sz w:val="20"/>
          <w:szCs w:val="24"/>
        </w:rPr>
      </w:pPr>
      <w:r w:rsidRPr="007B611E">
        <w:rPr>
          <w:rFonts w:ascii="Times New Roman" w:hAnsi="Times New Roman" w:cs="Times New Roman"/>
          <w:sz w:val="20"/>
          <w:szCs w:val="24"/>
        </w:rPr>
        <w:t xml:space="preserve">Both </w:t>
      </w:r>
      <w:r w:rsidRPr="007B611E">
        <w:rPr>
          <w:rFonts w:ascii="Times New Roman" w:eastAsia="SimSun" w:hAnsi="Times New Roman" w:cs="Times New Roman"/>
          <w:spacing w:val="8"/>
          <w:sz w:val="20"/>
          <w:szCs w:val="24"/>
        </w:rPr>
        <w:t xml:space="preserve">(1) </w:t>
      </w:r>
      <w:r w:rsidRPr="007B611E">
        <w:rPr>
          <w:rFonts w:ascii="Times New Roman" w:hAnsi="Times New Roman" w:cs="Times New Roman"/>
          <w:sz w:val="20"/>
          <w:szCs w:val="24"/>
        </w:rPr>
        <w:t xml:space="preserve">and </w:t>
      </w:r>
      <w:r w:rsidRPr="007B611E">
        <w:rPr>
          <w:rFonts w:ascii="Times New Roman" w:eastAsia="SimSun" w:hAnsi="Times New Roman" w:cs="Times New Roman"/>
          <w:spacing w:val="8"/>
          <w:sz w:val="20"/>
          <w:szCs w:val="24"/>
        </w:rPr>
        <w:t>(2)</w:t>
      </w:r>
      <w:r w:rsidRPr="007B611E">
        <w:rPr>
          <w:rFonts w:ascii="Times New Roman" w:eastAsia="DengXian" w:hAnsi="Times New Roman" w:cs="Times New Roman"/>
          <w:sz w:val="20"/>
          <w:szCs w:val="24"/>
        </w:rPr>
        <w:t xml:space="preserve"> </w:t>
      </w:r>
      <w:r w:rsidRPr="007B611E">
        <w:rPr>
          <w:rFonts w:ascii="Times New Roman" w:hAnsi="Times New Roman" w:cs="Times New Roman"/>
          <w:sz w:val="20"/>
          <w:szCs w:val="24"/>
        </w:rPr>
        <w:t>must be present.</w:t>
      </w:r>
    </w:p>
    <w:p w:rsidR="00827ED5" w:rsidRPr="007B611E" w:rsidRDefault="00827ED5" w:rsidP="00827ED5">
      <w:pPr>
        <w:rPr>
          <w:rFonts w:ascii="Times New Roman" w:hAnsi="Times New Roman" w:cs="Times New Roman"/>
          <w:sz w:val="24"/>
          <w:szCs w:val="24"/>
        </w:rPr>
      </w:pPr>
    </w:p>
    <w:p w:rsidR="00827ED5" w:rsidRPr="007B611E" w:rsidRDefault="00827ED5" w:rsidP="00827ED5">
      <w:pPr>
        <w:rPr>
          <w:rFonts w:ascii="Times New Roman" w:eastAsia="SimSun" w:hAnsi="Times New Roman" w:cs="Times New Roman"/>
          <w:spacing w:val="8"/>
          <w:sz w:val="20"/>
          <w:szCs w:val="24"/>
        </w:rPr>
      </w:pPr>
      <w:r w:rsidRPr="007B611E">
        <w:rPr>
          <w:rFonts w:ascii="Times New Roman" w:eastAsia="SimSun" w:hAnsi="Times New Roman" w:cs="Times New Roman"/>
          <w:spacing w:val="8"/>
          <w:sz w:val="20"/>
          <w:szCs w:val="24"/>
        </w:rPr>
        <w:t>Exclusion criteria:</w:t>
      </w:r>
    </w:p>
    <w:p w:rsidR="00827ED5" w:rsidRPr="007B611E" w:rsidRDefault="00827ED5" w:rsidP="00827ED5">
      <w:pPr>
        <w:rPr>
          <w:rFonts w:ascii="Times New Roman" w:eastAsia="SimSun" w:hAnsi="Times New Roman" w:cs="Times New Roman"/>
          <w:spacing w:val="8"/>
          <w:sz w:val="20"/>
          <w:szCs w:val="24"/>
        </w:rPr>
      </w:pPr>
      <w:r w:rsidRPr="007B611E">
        <w:rPr>
          <w:rFonts w:ascii="Times New Roman" w:eastAsia="SimSun" w:hAnsi="Times New Roman" w:cs="Times New Roman"/>
          <w:spacing w:val="8"/>
          <w:sz w:val="20"/>
          <w:szCs w:val="24"/>
        </w:rPr>
        <w:t>(1) MCI, prodromal dementia AD or dementia</w:t>
      </w:r>
    </w:p>
    <w:p w:rsidR="00827ED5" w:rsidRPr="007B611E" w:rsidRDefault="00827ED5" w:rsidP="00827ED5">
      <w:pPr>
        <w:rPr>
          <w:rFonts w:ascii="Times New Roman" w:eastAsia="SimSun" w:hAnsi="Times New Roman" w:cs="Times New Roman"/>
          <w:spacing w:val="8"/>
          <w:sz w:val="20"/>
          <w:szCs w:val="24"/>
        </w:rPr>
      </w:pPr>
      <w:r w:rsidRPr="007B611E">
        <w:rPr>
          <w:rFonts w:ascii="Times New Roman" w:eastAsia="SimSun" w:hAnsi="Times New Roman" w:cs="Times New Roman"/>
          <w:spacing w:val="8"/>
          <w:sz w:val="20"/>
          <w:szCs w:val="24"/>
        </w:rPr>
        <w:t>(2) Cognitive decline explained by psychiatric or neurological disorders * (except AD), medical conditions, drug side effects, or substance abuse</w:t>
      </w:r>
    </w:p>
    <w:p w:rsidR="00827ED5" w:rsidRPr="007B611E" w:rsidRDefault="00827ED5" w:rsidP="00827ED5">
      <w:pPr>
        <w:rPr>
          <w:rFonts w:ascii="Times New Roman" w:eastAsia="SimSun" w:hAnsi="Times New Roman" w:cs="Times New Roman"/>
          <w:spacing w:val="8"/>
          <w:sz w:val="20"/>
          <w:szCs w:val="24"/>
        </w:rPr>
      </w:pPr>
      <w:r w:rsidRPr="007B611E">
        <w:rPr>
          <w:rFonts w:ascii="Times New Roman" w:eastAsia="SimSun" w:hAnsi="Times New Roman" w:cs="Times New Roman"/>
          <w:spacing w:val="8"/>
          <w:sz w:val="20"/>
          <w:szCs w:val="24"/>
        </w:rPr>
        <w:t>* Exclusion criteria do not include symptoms of anxiety or depression without meeting the diagnostic criteria for the corresponding disorder</w:t>
      </w:r>
      <w:r>
        <w:rPr>
          <w:rFonts w:ascii="Times New Roman" w:eastAsia="SimSun" w:hAnsi="Times New Roman" w:cs="Times New Roman" w:hint="eastAsia"/>
          <w:spacing w:val="8"/>
          <w:sz w:val="20"/>
          <w:szCs w:val="24"/>
        </w:rPr>
        <w:t xml:space="preserve">. </w:t>
      </w:r>
      <w:r w:rsidRPr="00040C9D">
        <w:rPr>
          <w:rFonts w:ascii="Times New Roman" w:eastAsia="SimSun" w:hAnsi="Times New Roman" w:cs="Times New Roman" w:hint="eastAsia"/>
          <w:color w:val="EE0000"/>
          <w:spacing w:val="8"/>
          <w:sz w:val="20"/>
          <w:szCs w:val="24"/>
        </w:rPr>
        <w:t>And</w:t>
      </w:r>
      <w:r w:rsidRPr="00040C9D">
        <w:rPr>
          <w:rFonts w:hint="eastAsia"/>
          <w:color w:val="EE0000"/>
        </w:rPr>
        <w:t xml:space="preserve"> </w:t>
      </w:r>
      <w:r w:rsidRPr="00040C9D">
        <w:rPr>
          <w:rFonts w:ascii="Times New Roman" w:eastAsia="SimSun" w:hAnsi="Times New Roman" w:cs="Times New Roman" w:hint="eastAsia"/>
          <w:color w:val="EE0000"/>
          <w:spacing w:val="8"/>
          <w:sz w:val="20"/>
          <w:szCs w:val="24"/>
        </w:rPr>
        <w:t>MRI brain had been done in all patients at the time of enrollment. Only those without serious neurological disorders (such as Parkinson's disease), severe vascular events (such as stroke), or recent or distant history of severe</w:t>
      </w:r>
      <w:r w:rsidRPr="000B1E60">
        <w:rPr>
          <w:rFonts w:ascii="Times New Roman" w:eastAsia="SimSun" w:hAnsi="Times New Roman" w:cs="Times New Roman" w:hint="eastAsia"/>
          <w:color w:val="EE0000"/>
          <w:spacing w:val="8"/>
          <w:sz w:val="20"/>
          <w:szCs w:val="24"/>
        </w:rPr>
        <w:t xml:space="preserve"> </w:t>
      </w:r>
      <w:r w:rsidRPr="000B1E60">
        <w:rPr>
          <w:rFonts w:ascii="Times New Roman" w:hAnsi="Times New Roman" w:cs="Times New Roman" w:hint="eastAsia"/>
          <w:color w:val="EE0000"/>
          <w:szCs w:val="21"/>
        </w:rPr>
        <w:t>traumatic brain injury</w:t>
      </w:r>
      <w:r w:rsidRPr="00040C9D">
        <w:rPr>
          <w:rFonts w:ascii="Times New Roman" w:eastAsia="SimSun" w:hAnsi="Times New Roman" w:cs="Times New Roman" w:hint="eastAsia"/>
          <w:color w:val="EE0000"/>
          <w:spacing w:val="8"/>
          <w:sz w:val="20"/>
          <w:szCs w:val="24"/>
        </w:rPr>
        <w:t xml:space="preserve"> </w:t>
      </w:r>
      <w:r>
        <w:rPr>
          <w:rFonts w:ascii="Times New Roman" w:eastAsia="SimSun" w:hAnsi="Times New Roman" w:cs="Times New Roman" w:hint="eastAsia"/>
          <w:color w:val="EE0000"/>
          <w:spacing w:val="8"/>
          <w:sz w:val="20"/>
          <w:szCs w:val="24"/>
        </w:rPr>
        <w:t>were</w:t>
      </w:r>
      <w:r w:rsidRPr="00040C9D">
        <w:rPr>
          <w:rFonts w:ascii="Times New Roman" w:eastAsia="SimSun" w:hAnsi="Times New Roman" w:cs="Times New Roman" w:hint="eastAsia"/>
          <w:color w:val="EE0000"/>
          <w:spacing w:val="8"/>
          <w:sz w:val="20"/>
          <w:szCs w:val="24"/>
        </w:rPr>
        <w:t xml:space="preserve"> included in the study.</w:t>
      </w:r>
    </w:p>
    <w:p w:rsidR="00827ED5" w:rsidRPr="000B1E60" w:rsidRDefault="00827ED5" w:rsidP="00827ED5">
      <w:pPr>
        <w:rPr>
          <w:rFonts w:ascii="Times New Roman" w:hAnsi="Times New Roman" w:cs="Times New Roman"/>
        </w:rPr>
      </w:pPr>
    </w:p>
    <w:p w:rsidR="0093591A" w:rsidRDefault="0093591A">
      <w:bookmarkStart w:id="1" w:name="_GoBack"/>
      <w:bookmarkEnd w:id="1"/>
    </w:p>
    <w:sectPr w:rsidR="0093591A" w:rsidSect="005D4B3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ED5"/>
    <w:rsid w:val="000001F6"/>
    <w:rsid w:val="000344C1"/>
    <w:rsid w:val="00050178"/>
    <w:rsid w:val="00051EA5"/>
    <w:rsid w:val="00065B48"/>
    <w:rsid w:val="0009050F"/>
    <w:rsid w:val="00094594"/>
    <w:rsid w:val="0009644E"/>
    <w:rsid w:val="000B245C"/>
    <w:rsid w:val="000B387A"/>
    <w:rsid w:val="000C333D"/>
    <w:rsid w:val="000C3B93"/>
    <w:rsid w:val="00114087"/>
    <w:rsid w:val="00114813"/>
    <w:rsid w:val="001213F5"/>
    <w:rsid w:val="00122283"/>
    <w:rsid w:val="00124774"/>
    <w:rsid w:val="0013398E"/>
    <w:rsid w:val="001427F1"/>
    <w:rsid w:val="00142D4D"/>
    <w:rsid w:val="00142DF4"/>
    <w:rsid w:val="0015452E"/>
    <w:rsid w:val="001A6994"/>
    <w:rsid w:val="001B4AAF"/>
    <w:rsid w:val="001B5EE2"/>
    <w:rsid w:val="001C3C80"/>
    <w:rsid w:val="001D35F3"/>
    <w:rsid w:val="001E4A55"/>
    <w:rsid w:val="00205B5C"/>
    <w:rsid w:val="00217F58"/>
    <w:rsid w:val="00221A86"/>
    <w:rsid w:val="00244ADF"/>
    <w:rsid w:val="00250A9A"/>
    <w:rsid w:val="00266E39"/>
    <w:rsid w:val="002762BA"/>
    <w:rsid w:val="00293381"/>
    <w:rsid w:val="002A6576"/>
    <w:rsid w:val="002D78E8"/>
    <w:rsid w:val="002E5232"/>
    <w:rsid w:val="002F2A0B"/>
    <w:rsid w:val="002F34CE"/>
    <w:rsid w:val="002F3AFE"/>
    <w:rsid w:val="003029BB"/>
    <w:rsid w:val="0032290E"/>
    <w:rsid w:val="00354982"/>
    <w:rsid w:val="003B516E"/>
    <w:rsid w:val="003B7C7C"/>
    <w:rsid w:val="003C021C"/>
    <w:rsid w:val="003C6CC1"/>
    <w:rsid w:val="003D2E2B"/>
    <w:rsid w:val="003E468C"/>
    <w:rsid w:val="003F0B15"/>
    <w:rsid w:val="00401346"/>
    <w:rsid w:val="004203F4"/>
    <w:rsid w:val="004570F7"/>
    <w:rsid w:val="004605CB"/>
    <w:rsid w:val="004732F2"/>
    <w:rsid w:val="004744E3"/>
    <w:rsid w:val="0047654E"/>
    <w:rsid w:val="004A08BF"/>
    <w:rsid w:val="004B7290"/>
    <w:rsid w:val="004C74A1"/>
    <w:rsid w:val="004E3F34"/>
    <w:rsid w:val="00511A94"/>
    <w:rsid w:val="00516D27"/>
    <w:rsid w:val="00521301"/>
    <w:rsid w:val="00521FFA"/>
    <w:rsid w:val="00527D05"/>
    <w:rsid w:val="0055009C"/>
    <w:rsid w:val="00553C35"/>
    <w:rsid w:val="005819E0"/>
    <w:rsid w:val="00583B59"/>
    <w:rsid w:val="00595E34"/>
    <w:rsid w:val="005A624C"/>
    <w:rsid w:val="005B26BE"/>
    <w:rsid w:val="005D7A92"/>
    <w:rsid w:val="005D7ADE"/>
    <w:rsid w:val="005E46A8"/>
    <w:rsid w:val="005F3D88"/>
    <w:rsid w:val="00605D32"/>
    <w:rsid w:val="0061015E"/>
    <w:rsid w:val="006365ED"/>
    <w:rsid w:val="006439C7"/>
    <w:rsid w:val="0065796D"/>
    <w:rsid w:val="006612CC"/>
    <w:rsid w:val="006728BF"/>
    <w:rsid w:val="00676B30"/>
    <w:rsid w:val="00683C4F"/>
    <w:rsid w:val="006C3072"/>
    <w:rsid w:val="006D1616"/>
    <w:rsid w:val="006D2DDD"/>
    <w:rsid w:val="006D4C63"/>
    <w:rsid w:val="006E2E68"/>
    <w:rsid w:val="006E5325"/>
    <w:rsid w:val="0070719A"/>
    <w:rsid w:val="007332C3"/>
    <w:rsid w:val="00743883"/>
    <w:rsid w:val="00751582"/>
    <w:rsid w:val="007872B5"/>
    <w:rsid w:val="00795379"/>
    <w:rsid w:val="007A13F3"/>
    <w:rsid w:val="007A35A0"/>
    <w:rsid w:val="007A51F4"/>
    <w:rsid w:val="007C0CC7"/>
    <w:rsid w:val="007C6F48"/>
    <w:rsid w:val="007F79BE"/>
    <w:rsid w:val="0080387E"/>
    <w:rsid w:val="00803D42"/>
    <w:rsid w:val="0082376F"/>
    <w:rsid w:val="00827ED5"/>
    <w:rsid w:val="00836562"/>
    <w:rsid w:val="0084533E"/>
    <w:rsid w:val="00864726"/>
    <w:rsid w:val="00871D43"/>
    <w:rsid w:val="00872063"/>
    <w:rsid w:val="008851B8"/>
    <w:rsid w:val="00886F95"/>
    <w:rsid w:val="00887E96"/>
    <w:rsid w:val="00892031"/>
    <w:rsid w:val="008D2D3F"/>
    <w:rsid w:val="008D76CE"/>
    <w:rsid w:val="008E34D4"/>
    <w:rsid w:val="008E67F0"/>
    <w:rsid w:val="008F6827"/>
    <w:rsid w:val="009074B9"/>
    <w:rsid w:val="009208F2"/>
    <w:rsid w:val="00930CA5"/>
    <w:rsid w:val="00932FCE"/>
    <w:rsid w:val="0093591A"/>
    <w:rsid w:val="00950AB5"/>
    <w:rsid w:val="00953802"/>
    <w:rsid w:val="00973117"/>
    <w:rsid w:val="009771F8"/>
    <w:rsid w:val="00980980"/>
    <w:rsid w:val="009B5A58"/>
    <w:rsid w:val="009D7378"/>
    <w:rsid w:val="009F09AE"/>
    <w:rsid w:val="009F0AF1"/>
    <w:rsid w:val="00A04A6D"/>
    <w:rsid w:val="00A327B9"/>
    <w:rsid w:val="00A364D5"/>
    <w:rsid w:val="00A37A76"/>
    <w:rsid w:val="00A42511"/>
    <w:rsid w:val="00A43586"/>
    <w:rsid w:val="00A51786"/>
    <w:rsid w:val="00A61D04"/>
    <w:rsid w:val="00A73670"/>
    <w:rsid w:val="00A74643"/>
    <w:rsid w:val="00A754CD"/>
    <w:rsid w:val="00A82E8B"/>
    <w:rsid w:val="00A84BFA"/>
    <w:rsid w:val="00A85F1B"/>
    <w:rsid w:val="00A96543"/>
    <w:rsid w:val="00AD0590"/>
    <w:rsid w:val="00AE528B"/>
    <w:rsid w:val="00AF03A8"/>
    <w:rsid w:val="00B02529"/>
    <w:rsid w:val="00B14A18"/>
    <w:rsid w:val="00B31B8A"/>
    <w:rsid w:val="00B44245"/>
    <w:rsid w:val="00B55E60"/>
    <w:rsid w:val="00B61061"/>
    <w:rsid w:val="00B64200"/>
    <w:rsid w:val="00B7285D"/>
    <w:rsid w:val="00BB57BB"/>
    <w:rsid w:val="00BB5BAB"/>
    <w:rsid w:val="00BE194B"/>
    <w:rsid w:val="00BE7765"/>
    <w:rsid w:val="00BF153B"/>
    <w:rsid w:val="00BF3403"/>
    <w:rsid w:val="00BF7AD2"/>
    <w:rsid w:val="00C04E6F"/>
    <w:rsid w:val="00C06AC5"/>
    <w:rsid w:val="00C143B5"/>
    <w:rsid w:val="00C33BD9"/>
    <w:rsid w:val="00C40419"/>
    <w:rsid w:val="00C44977"/>
    <w:rsid w:val="00C52115"/>
    <w:rsid w:val="00C646CC"/>
    <w:rsid w:val="00C76898"/>
    <w:rsid w:val="00C82E28"/>
    <w:rsid w:val="00C954D9"/>
    <w:rsid w:val="00CA11B8"/>
    <w:rsid w:val="00CB5AC6"/>
    <w:rsid w:val="00CD35BE"/>
    <w:rsid w:val="00CE119B"/>
    <w:rsid w:val="00CE4C02"/>
    <w:rsid w:val="00D0762F"/>
    <w:rsid w:val="00D244A3"/>
    <w:rsid w:val="00D76EF0"/>
    <w:rsid w:val="00D95A43"/>
    <w:rsid w:val="00DA7A3E"/>
    <w:rsid w:val="00DC42D8"/>
    <w:rsid w:val="00DE0B34"/>
    <w:rsid w:val="00E40E84"/>
    <w:rsid w:val="00E7320F"/>
    <w:rsid w:val="00E811D5"/>
    <w:rsid w:val="00E865C2"/>
    <w:rsid w:val="00E86F29"/>
    <w:rsid w:val="00E91103"/>
    <w:rsid w:val="00E92329"/>
    <w:rsid w:val="00EA3EEB"/>
    <w:rsid w:val="00EB5E42"/>
    <w:rsid w:val="00EC283B"/>
    <w:rsid w:val="00ED2E34"/>
    <w:rsid w:val="00EF45AD"/>
    <w:rsid w:val="00F104B2"/>
    <w:rsid w:val="00F311E4"/>
    <w:rsid w:val="00F351E6"/>
    <w:rsid w:val="00F4631B"/>
    <w:rsid w:val="00F55672"/>
    <w:rsid w:val="00FC1A36"/>
    <w:rsid w:val="00FC22E5"/>
    <w:rsid w:val="00FE1CAE"/>
    <w:rsid w:val="00FE3B0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9BCCAC-56C5-4309-A95D-599B941F6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8</Words>
  <Characters>963</Characters>
  <Application>Microsoft Office Word</Application>
  <DocSecurity>0</DocSecurity>
  <Lines>8</Lines>
  <Paragraphs>2</Paragraphs>
  <ScaleCrop>false</ScaleCrop>
  <Company>HP Inc.</Company>
  <LinksUpToDate>false</LinksUpToDate>
  <CharactersWithSpaces>1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Felix Sindhuja Jawahar</dc:creator>
  <cp:keywords/>
  <dc:description/>
  <cp:lastModifiedBy>Francis Felix Sindhuja Jawahar</cp:lastModifiedBy>
  <cp:revision>1</cp:revision>
  <dcterms:created xsi:type="dcterms:W3CDTF">2025-11-12T10:08:00Z</dcterms:created>
  <dcterms:modified xsi:type="dcterms:W3CDTF">2025-11-12T10:08:00Z</dcterms:modified>
</cp:coreProperties>
</file>